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44CB6" w14:textId="77777777" w:rsidR="00BD2FB3" w:rsidRPr="00893E31" w:rsidRDefault="00BD2FB3" w:rsidP="00BD2FB3">
      <w:pPr>
        <w:rPr>
          <w:rFonts w:ascii="Times New Roman" w:hAnsi="Times New Roman" w:cs="Times New Roman"/>
          <w:kern w:val="12"/>
        </w:rPr>
      </w:pPr>
      <w:proofErr w:type="gramStart"/>
      <w:r>
        <w:rPr>
          <w:rFonts w:ascii="Times New Roman" w:hAnsi="Times New Roman" w:cs="Times New Roman"/>
          <w:b/>
          <w:bCs/>
          <w:kern w:val="12"/>
        </w:rPr>
        <w:t>Supplemental Figure 1.</w:t>
      </w:r>
      <w:proofErr w:type="gramEnd"/>
      <w:r>
        <w:rPr>
          <w:rFonts w:ascii="Times New Roman" w:hAnsi="Times New Roman" w:cs="Times New Roman"/>
          <w:b/>
          <w:bCs/>
          <w:kern w:val="12"/>
        </w:rPr>
        <w:t xml:space="preserve"> </w:t>
      </w:r>
      <w:r w:rsidRPr="00893E31">
        <w:rPr>
          <w:rFonts w:ascii="Times New Roman" w:hAnsi="Times New Roman" w:cs="Times New Roman"/>
          <w:kern w:val="12"/>
        </w:rPr>
        <w:t xml:space="preserve">Syndrome distribution for K=3 clustering applied on principal components scores obtained from the raw grey and white matter segmentation maps of the FTD patients, without </w:t>
      </w:r>
      <w:r w:rsidRPr="00893E31">
        <w:rPr>
          <w:rFonts w:ascii="Times New Roman" w:hAnsi="Times New Roman" w:cs="Times New Roman"/>
          <w:i/>
          <w:iCs/>
          <w:kern w:val="12"/>
        </w:rPr>
        <w:t>w</w:t>
      </w:r>
      <w:r w:rsidRPr="00893E31">
        <w:rPr>
          <w:rFonts w:ascii="Times New Roman" w:hAnsi="Times New Roman" w:cs="Times New Roman"/>
          <w:kern w:val="12"/>
        </w:rPr>
        <w:t>-scoring.</w:t>
      </w:r>
    </w:p>
    <w:p w14:paraId="741F8DDF" w14:textId="031374BE" w:rsidR="00BD2FB3" w:rsidRDefault="009F7331" w:rsidP="00BD2FB3">
      <w:pPr>
        <w:rPr>
          <w:rFonts w:ascii="Times New Roman" w:hAnsi="Times New Roman" w:cs="Times New Roman"/>
          <w:b/>
          <w:bCs/>
          <w:kern w:val="12"/>
        </w:rPr>
      </w:pPr>
      <w:r>
        <w:rPr>
          <w:rFonts w:ascii="Times New Roman" w:hAnsi="Times New Roman" w:cs="Times New Roman"/>
          <w:b/>
          <w:bCs/>
          <w:noProof/>
          <w:kern w:val="12"/>
          <w:lang w:val="en-IN" w:eastAsia="en-IN"/>
        </w:rPr>
        <w:drawing>
          <wp:inline distT="0" distB="0" distL="0" distR="0" wp14:anchorId="1F3E571E" wp14:editId="1C725E4A">
            <wp:extent cx="8220075" cy="4295775"/>
            <wp:effectExtent l="0" t="0" r="9525" b="9525"/>
            <wp:docPr id="994751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2A736" w14:textId="77777777" w:rsidR="00BD2FB3" w:rsidRDefault="00BD2FB3" w:rsidP="00BD2FB3">
      <w:pPr>
        <w:rPr>
          <w:rFonts w:ascii="Times New Roman" w:hAnsi="Times New Roman" w:cs="Times New Roman"/>
          <w:b/>
          <w:bCs/>
          <w:kern w:val="12"/>
        </w:rPr>
      </w:pPr>
    </w:p>
    <w:p w14:paraId="0A25B57C" w14:textId="77777777" w:rsidR="00BD2FB3" w:rsidRDefault="00BD2FB3" w:rsidP="00BD2FB3">
      <w:pPr>
        <w:rPr>
          <w:rFonts w:ascii="Times New Roman" w:hAnsi="Times New Roman" w:cs="Times New Roman"/>
          <w:b/>
          <w:bCs/>
          <w:kern w:val="12"/>
        </w:rPr>
      </w:pPr>
      <w:r>
        <w:rPr>
          <w:rFonts w:ascii="Times New Roman" w:hAnsi="Times New Roman" w:cs="Times New Roman"/>
          <w:b/>
          <w:bCs/>
          <w:kern w:val="12"/>
        </w:rPr>
        <w:br w:type="page"/>
      </w:r>
    </w:p>
    <w:p w14:paraId="6468803A" w14:textId="35E4C3B1" w:rsidR="009135AC" w:rsidRDefault="009A1BFE" w:rsidP="002E229E">
      <w:pPr>
        <w:rPr>
          <w:rFonts w:ascii="Times New Roman" w:hAnsi="Times New Roman" w:cs="Times New Roman"/>
        </w:rPr>
      </w:pPr>
      <w:proofErr w:type="spellStart"/>
      <w:r w:rsidRPr="001F012F">
        <w:rPr>
          <w:rFonts w:ascii="Times New Roman" w:hAnsi="Times New Roman" w:cs="Times New Roman"/>
          <w:b/>
          <w:bCs/>
          <w:kern w:val="12"/>
        </w:rPr>
        <w:lastRenderedPageBreak/>
        <w:t>Supp</w:t>
      </w:r>
      <w:proofErr w:type="spellEnd"/>
      <w:r w:rsidRPr="001F012F">
        <w:rPr>
          <w:rFonts w:ascii="Times New Roman" w:hAnsi="Times New Roman" w:cs="Times New Roman"/>
          <w:b/>
          <w:bCs/>
          <w:kern w:val="12"/>
        </w:rPr>
        <w:t xml:space="preserve"> </w:t>
      </w:r>
      <w:r w:rsidR="009135AC" w:rsidRPr="001F012F">
        <w:rPr>
          <w:rFonts w:ascii="Times New Roman" w:hAnsi="Times New Roman" w:cs="Times New Roman"/>
          <w:b/>
          <w:bCs/>
          <w:kern w:val="12"/>
        </w:rPr>
        <w:t>Table</w:t>
      </w:r>
      <w:r w:rsidRPr="001F012F">
        <w:rPr>
          <w:rFonts w:ascii="Times New Roman" w:hAnsi="Times New Roman" w:cs="Times New Roman"/>
          <w:b/>
          <w:bCs/>
          <w:kern w:val="12"/>
        </w:rPr>
        <w:t>s 1-5</w:t>
      </w:r>
      <w:r w:rsidR="009135AC" w:rsidRPr="001F012F">
        <w:rPr>
          <w:rFonts w:ascii="Times New Roman" w:hAnsi="Times New Roman" w:cs="Times New Roman"/>
          <w:b/>
          <w:bCs/>
          <w:kern w:val="12"/>
        </w:rPr>
        <w:t>.</w:t>
      </w:r>
      <w:r w:rsidR="009135AC" w:rsidRPr="001F012F">
        <w:rPr>
          <w:rFonts w:ascii="Times New Roman" w:hAnsi="Times New Roman" w:cs="Times New Roman"/>
          <w:kern w:val="12"/>
        </w:rPr>
        <w:t xml:space="preserve"> </w:t>
      </w:r>
      <w:proofErr w:type="gramStart"/>
      <w:r w:rsidR="00B739F7" w:rsidRPr="001F012F">
        <w:rPr>
          <w:rFonts w:ascii="Times New Roman" w:hAnsi="Times New Roman" w:cs="Times New Roman"/>
          <w:kern w:val="12"/>
        </w:rPr>
        <w:t>Demographic and clinical characteristics of the participants of each syndrome within each cluster</w:t>
      </w:r>
      <w:r w:rsidR="009135AC" w:rsidRPr="001F012F">
        <w:rPr>
          <w:rFonts w:ascii="Times New Roman" w:hAnsi="Times New Roman" w:cs="Times New Roman"/>
          <w:kern w:val="12"/>
        </w:rPr>
        <w:t>.</w:t>
      </w:r>
      <w:proofErr w:type="gramEnd"/>
      <w:r w:rsidR="009135AC" w:rsidRPr="001F012F">
        <w:rPr>
          <w:rFonts w:ascii="Times New Roman" w:hAnsi="Times New Roman" w:cs="Times New Roman"/>
          <w:kern w:val="12"/>
        </w:rPr>
        <w:t xml:space="preserve"> </w:t>
      </w:r>
      <w:r w:rsidR="0060039D">
        <w:rPr>
          <w:rFonts w:ascii="Times New Roman" w:hAnsi="Times New Roman" w:cs="Times New Roman"/>
          <w:kern w:val="12"/>
        </w:rPr>
        <w:t xml:space="preserve"> </w:t>
      </w:r>
      <w:r w:rsidR="0060039D" w:rsidRPr="0060039D">
        <w:rPr>
          <w:rFonts w:ascii="Times New Roman" w:hAnsi="Times New Roman" w:cs="Times New Roman"/>
        </w:rPr>
        <w:t>Only syndromes whose participants were present in more than one cluster are reported</w:t>
      </w:r>
      <w:r w:rsidR="0060039D">
        <w:rPr>
          <w:rFonts w:ascii="Times New Roman" w:hAnsi="Times New Roman" w:cs="Times New Roman"/>
        </w:rPr>
        <w:t xml:space="preserve">. </w:t>
      </w:r>
      <w:proofErr w:type="gramStart"/>
      <w:r w:rsidR="0060039D">
        <w:rPr>
          <w:rFonts w:ascii="Times New Roman" w:hAnsi="Times New Roman" w:cs="Times New Roman"/>
        </w:rPr>
        <w:t>ns</w:t>
      </w:r>
      <w:proofErr w:type="gramEnd"/>
      <w:r w:rsidR="0060039D">
        <w:rPr>
          <w:rFonts w:ascii="Times New Roman" w:hAnsi="Times New Roman" w:cs="Times New Roman"/>
        </w:rPr>
        <w:t>: not significant. NA: not available.</w:t>
      </w:r>
    </w:p>
    <w:p w14:paraId="62E3C1D6" w14:textId="77777777" w:rsidR="0060039D" w:rsidRPr="0060039D" w:rsidRDefault="0060039D" w:rsidP="002E229E">
      <w:pPr>
        <w:rPr>
          <w:rFonts w:ascii="Times New Roman" w:hAnsi="Times New Roman" w:cs="Times New Roman"/>
        </w:rPr>
      </w:pPr>
    </w:p>
    <w:tbl>
      <w:tblPr>
        <w:tblW w:w="747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1710"/>
        <w:gridCol w:w="1455"/>
        <w:gridCol w:w="1515"/>
        <w:gridCol w:w="990"/>
      </w:tblGrid>
      <w:tr w:rsidR="005E6641" w:rsidRPr="001F012F" w14:paraId="6B8970FA" w14:textId="77777777" w:rsidTr="00AF3061">
        <w:trPr>
          <w:trHeight w:val="85"/>
          <w:jc w:val="center"/>
        </w:trPr>
        <w:tc>
          <w:tcPr>
            <w:tcW w:w="747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9D31BA" w14:textId="77777777" w:rsidR="005E6641" w:rsidRPr="001F012F" w:rsidRDefault="005E6641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AOS</w:t>
            </w:r>
          </w:p>
        </w:tc>
      </w:tr>
      <w:tr w:rsidR="005E6641" w:rsidRPr="001F012F" w14:paraId="4561A01B" w14:textId="77777777" w:rsidTr="00AF3061">
        <w:trPr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C020CF" w14:textId="77777777" w:rsidR="005E6641" w:rsidRPr="001F012F" w:rsidRDefault="005E6641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BC14F" w14:textId="77777777" w:rsidR="005E6641" w:rsidRDefault="005E6641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1</w:t>
            </w:r>
          </w:p>
          <w:p w14:paraId="6FB74D95" w14:textId="15655DC8" w:rsidR="00F53220" w:rsidRPr="001F012F" w:rsidRDefault="00F53220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D06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FD8FBE" w14:textId="77777777" w:rsidR="005E6641" w:rsidRDefault="005E6641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2</w:t>
            </w:r>
          </w:p>
          <w:p w14:paraId="662849A8" w14:textId="32E3734A" w:rsidR="00B9591F" w:rsidRPr="001F012F" w:rsidRDefault="00B9591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1FF21C" w14:textId="77777777" w:rsidR="005E6641" w:rsidRDefault="005E6641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3</w:t>
            </w:r>
          </w:p>
          <w:p w14:paraId="329EAE0A" w14:textId="4EC0702D" w:rsidR="00B9591F" w:rsidRPr="001F012F" w:rsidRDefault="00B9591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EF2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2E3961" w14:textId="77777777" w:rsidR="005E6641" w:rsidRDefault="005E6641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  <w:p w14:paraId="0C8780B7" w14:textId="41CFE46E" w:rsidR="00292A62" w:rsidRPr="001F012F" w:rsidRDefault="00292A62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1-3</w:t>
            </w:r>
          </w:p>
        </w:tc>
      </w:tr>
      <w:tr w:rsidR="00B954DF" w:rsidRPr="001F012F" w14:paraId="10C5377C" w14:textId="77777777" w:rsidTr="002E229E">
        <w:trPr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480B6B" w14:textId="77777777" w:rsidR="00B954DF" w:rsidRPr="001F012F" w:rsidRDefault="00B954DF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EAD904" w14:textId="77777777" w:rsidR="00B954DF" w:rsidRPr="001F012F" w:rsidRDefault="00B954D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9.7 (51.7, 60.5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9463CA" w14:textId="77777777" w:rsidR="00B954DF" w:rsidRPr="001F012F" w:rsidRDefault="00B954D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52775" w14:textId="77777777" w:rsidR="00B954DF" w:rsidRPr="001F012F" w:rsidRDefault="00B954D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72.8 (64.6, 77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877CA2" w14:textId="178ECAAD" w:rsidR="00B954DF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AE3577" w:rsidRPr="001F012F" w14:paraId="06519BFB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EE4159" w14:textId="77777777" w:rsidR="00AE3577" w:rsidRPr="001F012F" w:rsidRDefault="00AE3577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4DE11A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3.4 (2.2, 3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C18055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650735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3.3 (2.1, 5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D25D4A" w14:textId="2D736CC3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2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E3577" w:rsidRPr="001F012F" w14:paraId="3AA93DBC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D9933A" w14:textId="77777777" w:rsidR="00AE3577" w:rsidRPr="001F012F" w:rsidRDefault="00AE3577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1BD89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2 (19, 24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0103B6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8603E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7 (25, 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90FF92" w14:textId="40203428" w:rsidR="00AE3577" w:rsidRPr="00B954D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2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E3577" w:rsidRPr="001F012F" w14:paraId="52C300F5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B229E5" w14:textId="77777777" w:rsidR="00AE3577" w:rsidRPr="001F012F" w:rsidRDefault="00AE3577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S-UPDRS 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FDEC71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1 (6, 1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647202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769117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2 (5, 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A8FB72" w14:textId="2E7DA8AA" w:rsidR="00AE3577" w:rsidRPr="00B954D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2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E3577" w:rsidRPr="001F012F" w14:paraId="50895033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0887DB" w14:textId="77777777" w:rsidR="00AE3577" w:rsidRPr="001F012F" w:rsidRDefault="00AE3577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P Rating Sc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508FA9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7 (4.5, 9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A41B96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C3377D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8 (4, 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33482C3" w14:textId="25BC5C33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2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E3577" w:rsidRPr="001F012F" w14:paraId="2EBE2C80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D69ACE" w14:textId="77777777" w:rsidR="00AE3577" w:rsidRPr="001F012F" w:rsidRDefault="00AE3577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RS Total v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FDA85A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0 (13, 22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06488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D7519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5.5 (11.8, 2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7D202B1" w14:textId="4629CD38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2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E3577" w:rsidRPr="001F012F" w14:paraId="4130BB9A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BDE910" w14:textId="77777777" w:rsidR="00AE3577" w:rsidRPr="001F012F" w:rsidRDefault="00AE3577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2FE5B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5 (10.5, 15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049FFC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A3F7E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7 (15.8, 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0E2A068" w14:textId="4CB2BC21" w:rsidR="00AE3577" w:rsidRPr="00B954D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2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E3577" w:rsidRPr="001F012F" w14:paraId="0784C926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99ECAC" w14:textId="77777777" w:rsidR="00AE3577" w:rsidRPr="001F012F" w:rsidRDefault="00AE3577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194145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3 (12.5, 13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E9FC83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88FE96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5 (13, 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D9BA7E4" w14:textId="7FE80F35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2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E3577" w:rsidRPr="001F012F" w14:paraId="7E4F975D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2558E7" w14:textId="77777777" w:rsidR="00AE3577" w:rsidRPr="001F012F" w:rsidRDefault="00AE3577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tter fluency s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D03BD6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 (5.5, 12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9430C5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1FDFF7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2 (13.5, 3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3DFDDDF" w14:textId="049C6090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2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E3577" w:rsidRPr="001F012F" w14:paraId="25072D86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6EC571" w14:textId="77777777" w:rsidR="00AE3577" w:rsidRPr="001F012F" w:rsidRDefault="00AE3577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prax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99673B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8 (57.5, 5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19FA7B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AB156E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8 (55, 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61E125" w14:textId="7E3134F9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2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E3577" w:rsidRPr="001F012F" w14:paraId="2B56BB5A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6A2282" w14:textId="77777777" w:rsidR="00AE3577" w:rsidRPr="001F012F" w:rsidRDefault="00AE3577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AQ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BA8AE0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6.2 (86.2, 96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6E8F50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7CC508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7.8 (96.8, 99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9F9CFE" w14:textId="40CA2B4B" w:rsidR="00AE3577" w:rsidRPr="00B954D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2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E3577" w:rsidRPr="001F012F" w14:paraId="3BDFB7BC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5E47EF" w14:textId="77777777" w:rsidR="00AE3577" w:rsidRPr="001F012F" w:rsidRDefault="00AE3577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repet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FA664D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.3 (9.1, 9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3386F1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CCA5D7" w14:textId="77777777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.7 (9.4, 9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602FE3A" w14:textId="26EBB962" w:rsidR="00AE3577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2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954DF" w:rsidRPr="001F012F" w14:paraId="083C8B1B" w14:textId="77777777" w:rsidTr="002E229E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9877C6" w14:textId="77777777" w:rsidR="00B954DF" w:rsidRPr="001F012F" w:rsidRDefault="00B954DF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animal flue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379D8D" w14:textId="77777777" w:rsidR="00B954DF" w:rsidRPr="001F012F" w:rsidRDefault="00B954D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8.5 (6.2, 10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A41406" w14:textId="77777777" w:rsidR="00B954DF" w:rsidRPr="001F012F" w:rsidRDefault="00B954D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A0EFF0" w14:textId="77777777" w:rsidR="00B954DF" w:rsidRPr="001F012F" w:rsidRDefault="00B954D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6 (15, 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21A826" w14:textId="4169204F" w:rsidR="00B954DF" w:rsidRPr="00B954D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B954DF" w:rsidRPr="001F012F" w14:paraId="132EF1C1" w14:textId="77777777" w:rsidTr="0064585F">
        <w:trPr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B1415C" w14:textId="77777777" w:rsidR="00B954DF" w:rsidRPr="001F012F" w:rsidRDefault="00B954DF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T word-wor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2522E3" w14:textId="77777777" w:rsidR="00B954DF" w:rsidRPr="001F012F" w:rsidRDefault="00B954D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1 (51, 5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84EB5" w14:textId="77777777" w:rsidR="00B954DF" w:rsidRPr="001F012F" w:rsidRDefault="00B954D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B05358" w14:textId="77777777" w:rsidR="00B954DF" w:rsidRPr="001F012F" w:rsidRDefault="00B954D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0 (49, 5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7A056C" w14:textId="26D8F557" w:rsidR="00B954DF" w:rsidRPr="001F012F" w:rsidRDefault="00AE3577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14:paraId="25273EFE" w14:textId="77777777" w:rsidR="005E6641" w:rsidRDefault="005E6641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p w14:paraId="6B353A0D" w14:textId="77777777" w:rsidR="005E6641" w:rsidRDefault="005E6641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tbl>
      <w:tblPr>
        <w:tblW w:w="765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0"/>
        <w:gridCol w:w="1710"/>
        <w:gridCol w:w="1440"/>
        <w:gridCol w:w="1620"/>
        <w:gridCol w:w="990"/>
      </w:tblGrid>
      <w:tr w:rsidR="005E6641" w:rsidRPr="001F012F" w14:paraId="201995E0" w14:textId="77777777" w:rsidTr="0060039D">
        <w:trPr>
          <w:trHeight w:val="85"/>
          <w:jc w:val="center"/>
        </w:trPr>
        <w:tc>
          <w:tcPr>
            <w:tcW w:w="7650" w:type="dxa"/>
            <w:gridSpan w:val="5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4ABBF5" w14:textId="77777777" w:rsidR="005E6641" w:rsidRPr="001F012F" w:rsidRDefault="005E6641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AOS-PAA</w:t>
            </w:r>
          </w:p>
        </w:tc>
      </w:tr>
      <w:tr w:rsidR="005E6641" w:rsidRPr="00292A62" w14:paraId="33A2F4A8" w14:textId="77777777" w:rsidTr="0060039D">
        <w:trPr>
          <w:jc w:val="center"/>
        </w:trPr>
        <w:tc>
          <w:tcPr>
            <w:tcW w:w="1890" w:type="dxa"/>
            <w:tcBorders>
              <w:top w:val="single" w:sz="8" w:space="0" w:color="auto"/>
              <w:lef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976D32" w14:textId="77777777" w:rsidR="005E6641" w:rsidRPr="001F012F" w:rsidRDefault="005E6641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148545" w14:textId="77777777" w:rsidR="005E6641" w:rsidRDefault="005E6641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1</w:t>
            </w:r>
          </w:p>
          <w:p w14:paraId="1C44E132" w14:textId="585B9CDA" w:rsidR="00B9591F" w:rsidRPr="001F012F" w:rsidRDefault="00B9591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D06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FB76B" w14:textId="77777777" w:rsidR="005E6641" w:rsidRDefault="005E6641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2</w:t>
            </w:r>
          </w:p>
          <w:p w14:paraId="19800053" w14:textId="71D8B340" w:rsidR="00B9591F" w:rsidRPr="001F012F" w:rsidRDefault="00B9591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43B21B" w14:textId="77777777" w:rsidR="005E6641" w:rsidRDefault="005E6641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3</w:t>
            </w:r>
          </w:p>
          <w:p w14:paraId="5E993CBA" w14:textId="261DCD86" w:rsidR="00B9591F" w:rsidRPr="001F012F" w:rsidRDefault="00B9591F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D06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990" w:type="dxa"/>
            <w:tcBorders>
              <w:top w:val="single" w:sz="8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5B6563" w14:textId="77777777" w:rsidR="005E6641" w:rsidRPr="00292A62" w:rsidRDefault="005E6641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  <w:p w14:paraId="37BB9DD6" w14:textId="03F1297B" w:rsidR="00292A62" w:rsidRPr="00292A62" w:rsidRDefault="00292A62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1-3</w:t>
            </w:r>
          </w:p>
        </w:tc>
      </w:tr>
      <w:tr w:rsidR="005747DC" w:rsidRPr="001F012F" w14:paraId="6966333F" w14:textId="77777777" w:rsidTr="002E229E">
        <w:trPr>
          <w:jc w:val="center"/>
        </w:trPr>
        <w:tc>
          <w:tcPr>
            <w:tcW w:w="1890" w:type="dxa"/>
            <w:tcBorders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90A9AD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CA00C2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65.6 (57.9, 70.1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8BBAB7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86C6B7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70.4 (65.2, 74.4)</w:t>
            </w:r>
          </w:p>
        </w:tc>
        <w:tc>
          <w:tcPr>
            <w:tcW w:w="990" w:type="dxa"/>
            <w:tcBorders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8228DB" w14:textId="6EDD196A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5747DC" w:rsidRPr="001F012F" w14:paraId="06656CE7" w14:textId="77777777" w:rsidTr="002E229E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C8E1FD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Disease Duratio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92622F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.9 (2.6, 5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CD4C2F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0A03B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 (2.6, 5.7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33FEC9F" w14:textId="56D2C3F3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747DC" w:rsidRPr="001F012F" w14:paraId="5FAD392C" w14:textId="77777777" w:rsidTr="002E229E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0F84EC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B5BF9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7 (14, 2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B4649C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845F9B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3 (19, 25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3549A39" w14:textId="2BA499D9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5747DC" w:rsidRPr="001F012F" w14:paraId="5BF00564" w14:textId="77777777" w:rsidTr="002E229E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773D3B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MDS-UPDRS III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4CEA8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2 (6, 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8F525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517EC8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7 (10.5, 27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33799FB1" w14:textId="1E84BA6E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6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747DC" w:rsidRPr="001F012F" w14:paraId="5559B971" w14:textId="77777777" w:rsidTr="002E229E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0BC118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PSP Rating Scal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FB818C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3 (11, 2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A5AACE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67D99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0 (10, 29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145D2B7B" w14:textId="02B29D71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6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747DC" w:rsidRPr="001F012F" w14:paraId="761A457C" w14:textId="77777777" w:rsidTr="002E229E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2C00E2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ASRS Total v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2AE054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0 (10, 2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ECC4AA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4198E8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3 (13.2, 29.8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3993CC88" w14:textId="7A4DC942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6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747DC" w:rsidRPr="001F012F" w14:paraId="376EB029" w14:textId="77777777" w:rsidTr="002E229E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E89C35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FAB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BD8854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2 (8, 1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23C7A6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EE992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4 (10, 16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54435DB4" w14:textId="41197976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6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747DC" w:rsidRPr="001F012F" w14:paraId="06C6E319" w14:textId="77777777" w:rsidTr="002E229E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68F2B5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BNT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33CD1D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2 (9.8, 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50B6B0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D6004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2.5 (11, 14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4ED970BD" w14:textId="304B7459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6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747DC" w:rsidRPr="001F012F" w14:paraId="46089E56" w14:textId="77777777" w:rsidTr="002E229E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02E0CB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Letter fluency sum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7693C0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6 (2.5, 11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0F1BF2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AFDBAB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1 (7, 19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F8B1745" w14:textId="1B2FEFA5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5747DC" w:rsidRPr="001F012F" w14:paraId="12341ACF" w14:textId="77777777" w:rsidTr="002E229E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AF3537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WAB praxi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994F02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9 (39, 5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78B2E7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42414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4 (46, 58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298FD24" w14:textId="190951BA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5747DC" w:rsidRPr="001F012F" w14:paraId="37DA23A5" w14:textId="77777777" w:rsidTr="002E229E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F52AAC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WAB AQ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730086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77.7 (75.6, 85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E7C7DC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EAF8B8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88 (81.4, 93.4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05494B8" w14:textId="15911CAC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5747DC" w:rsidRPr="001F012F" w14:paraId="7E833E54" w14:textId="77777777" w:rsidTr="002E229E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9651C0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WAB repetitio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CB004E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8.1 (7.6, 8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763BC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1A145D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 (7.8, 9.6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1E8C115F" w14:textId="73AC98E0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3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747DC" w:rsidRPr="001F012F" w14:paraId="3352490E" w14:textId="77777777" w:rsidTr="00FB58F2">
        <w:trPr>
          <w:jc w:val="center"/>
        </w:trPr>
        <w:tc>
          <w:tcPr>
            <w:tcW w:w="1890" w:type="dxa"/>
            <w:tcBorders>
              <w:top w:val="nil"/>
              <w:lef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FB0E09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WAB animal fluency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629F0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8 (5.5, 13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93BEA5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58D57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1 (8, 14.8)</w:t>
            </w:r>
          </w:p>
        </w:tc>
        <w:tc>
          <w:tcPr>
            <w:tcW w:w="990" w:type="dxa"/>
            <w:tcBorders>
              <w:top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140C34CD" w14:textId="0B8881EE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3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747DC" w:rsidRPr="001F012F" w14:paraId="04E888FA" w14:textId="77777777" w:rsidTr="00FB58F2">
        <w:trPr>
          <w:jc w:val="center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C97AD8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PPT word-word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7AABBA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8.5 (42.8, 49)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1AD0C4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C7D303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9 (48, 50.5)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46F6CB78" w14:textId="3E1A7970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3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</w:tbl>
    <w:p w14:paraId="63D194EA" w14:textId="77777777" w:rsidR="005E6641" w:rsidRDefault="005E6641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p w14:paraId="08867E05" w14:textId="77777777" w:rsidR="005E6641" w:rsidRDefault="005E6641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p w14:paraId="2799FA09" w14:textId="77777777" w:rsidR="00ED3024" w:rsidRDefault="00ED3024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tbl>
      <w:tblPr>
        <w:tblW w:w="93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710"/>
        <w:gridCol w:w="1440"/>
        <w:gridCol w:w="1260"/>
        <w:gridCol w:w="1080"/>
        <w:gridCol w:w="1080"/>
        <w:gridCol w:w="1080"/>
      </w:tblGrid>
      <w:tr w:rsidR="00292A62" w:rsidRPr="001F012F" w14:paraId="3E8EEB98" w14:textId="6828B19A" w:rsidTr="00292A62">
        <w:trPr>
          <w:trHeight w:val="85"/>
          <w:jc w:val="center"/>
        </w:trPr>
        <w:tc>
          <w:tcPr>
            <w:tcW w:w="720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4EC957" w14:textId="4C017063" w:rsidR="00292A62" w:rsidRPr="001F012F" w:rsidRDefault="00292A62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PA</w:t>
            </w:r>
            <w:r w:rsidR="009A65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othe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4BF75E97" w14:textId="77777777" w:rsidR="00292A62" w:rsidRPr="001F012F" w:rsidRDefault="00292A62" w:rsidP="002E22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7C325322" w14:textId="77777777" w:rsidR="00292A62" w:rsidRPr="001F012F" w:rsidRDefault="00292A62" w:rsidP="002E22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92A62" w:rsidRPr="001F012F" w14:paraId="3145E1DE" w14:textId="31AC38A9" w:rsidTr="001C57E5">
        <w:trPr>
          <w:jc w:val="center"/>
        </w:trPr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F0E9A8" w14:textId="77777777" w:rsidR="00292A62" w:rsidRPr="001F012F" w:rsidRDefault="00292A62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05BA18" w14:textId="77777777" w:rsidR="00292A62" w:rsidRDefault="00292A62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1</w:t>
            </w:r>
          </w:p>
          <w:p w14:paraId="344097CA" w14:textId="11F55074" w:rsidR="00292A62" w:rsidRPr="001F012F" w:rsidRDefault="00292A62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EFB825" w14:textId="77777777" w:rsidR="00292A62" w:rsidRDefault="00292A62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2</w:t>
            </w:r>
          </w:p>
          <w:p w14:paraId="2D0BFE58" w14:textId="226D39F5" w:rsidR="00292A62" w:rsidRPr="001F012F" w:rsidRDefault="00292A62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37F141" w14:textId="77777777" w:rsidR="00292A62" w:rsidRDefault="00292A62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3</w:t>
            </w:r>
          </w:p>
          <w:p w14:paraId="40294744" w14:textId="3D5346C7" w:rsidR="00292A62" w:rsidRPr="001F012F" w:rsidRDefault="00292A62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9BCA7" w14:textId="77777777" w:rsidR="00292A62" w:rsidRPr="00292A62" w:rsidRDefault="00292A62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  <w:p w14:paraId="0A9FD89E" w14:textId="76A341DC" w:rsidR="00292A62" w:rsidRPr="00292A62" w:rsidRDefault="00292A62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1 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18E80C" w14:textId="77777777" w:rsidR="00292A62" w:rsidRPr="00292A62" w:rsidRDefault="00292A62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  <w:p w14:paraId="20D73495" w14:textId="48499E12" w:rsidR="00292A62" w:rsidRPr="00292A62" w:rsidRDefault="00292A62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1 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F7DEA9" w14:textId="77777777" w:rsidR="00292A62" w:rsidRPr="00292A62" w:rsidRDefault="00292A62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  <w:p w14:paraId="3706883B" w14:textId="75DA3D00" w:rsidR="00292A62" w:rsidRPr="00292A62" w:rsidRDefault="00292A62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2 3</w:t>
            </w:r>
          </w:p>
        </w:tc>
      </w:tr>
      <w:tr w:rsidR="005747DC" w:rsidRPr="001F012F" w14:paraId="19F548A8" w14:textId="10A51B4D" w:rsidTr="002E229E">
        <w:trPr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F6CB87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EAD7A0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64.9 (60.9, 66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F104F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8.2 (58, 62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0171DB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69.5 (66.1, 77.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799926" w14:textId="0A486D1A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2F54BF2" w14:textId="64C1DE17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915009D" w14:textId="5D50D6BC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747DC" w:rsidRPr="001F012F" w14:paraId="56B15DBF" w14:textId="25C53DE2" w:rsidTr="002E229E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F126A0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63C0E9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3.5 (2.8, 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EC7CFE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3.2 (2.1, 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3E7A7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 (1.2, 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A5AC12C" w14:textId="192F7F73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bottom"/>
          </w:tcPr>
          <w:p w14:paraId="41BCDE08" w14:textId="3B71FDC8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0" w:type="dxa"/>
          </w:tcPr>
          <w:p w14:paraId="1AE3DF72" w14:textId="146F8F4B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5B5B25E7" w14:textId="32FFD1CF" w:rsidTr="002E229E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663B08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38929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8 (17.5, 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1A90F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2 (18, 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1F8302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4 (21, 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9F1C68F" w14:textId="4E3927E8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bottom"/>
          </w:tcPr>
          <w:p w14:paraId="36754174" w14:textId="6C5C4638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80" w:type="dxa"/>
          </w:tcPr>
          <w:p w14:paraId="1B20D149" w14:textId="16D8DCA5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3035282D" w14:textId="5509A440" w:rsidTr="0022230E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C9F379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S-UPDRS 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8E39A8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 (3.2, 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46AD8E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 (0, 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7D2462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 (2, 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0E9B0EC" w14:textId="01BCD3EA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bottom"/>
          </w:tcPr>
          <w:p w14:paraId="425EF97B" w14:textId="477E50EB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6DEF1712" w14:textId="18955E1A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5BA15345" w14:textId="0854F5FE" w:rsidTr="005D4A6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53030B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P Rating Sc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A8756B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5 (15, 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AD5B18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6 (6, 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8C94AB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3 (1, 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7301BA6" w14:textId="441A6950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1875734F" w14:textId="1B542805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3E6DCCD8" w14:textId="3547D776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6AF8CDE0" w14:textId="15583D75" w:rsidTr="005D4A6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045F19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RS Total v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C12489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0 (0, 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A38F88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.5 (0,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C64698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 (1, 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8F2E88" w14:textId="4446E979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4DBD86D9" w14:textId="60F24C84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753A73D0" w14:textId="20219B0E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0AE02D3C" w14:textId="5E79E93F" w:rsidTr="005D4A6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FF0C99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933E19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3 (9.5, 1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C209DE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6 (10, 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0159BE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5 (11, 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8DCD4E5" w14:textId="6F779568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2737E9D0" w14:textId="02006987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05F60B4E" w14:textId="4446275D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27241C52" w14:textId="4B1C54A6" w:rsidTr="005D4A6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341AAE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F074C7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6.5 (1.5, 1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BCE1E5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7 (4.5, 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32BB60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0 (9.5, 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74B19A8" w14:textId="59AB9770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684DAAEC" w14:textId="0DC483B4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18E84FAE" w14:textId="5260F09D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42E345BB" w14:textId="234584DA" w:rsidTr="005D4A6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5F4AE9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tter fluency s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C98D4E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4.5 (12.8, 16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3EE02C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32 (18.5, 3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2AD520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0 (6, 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13ED7A2" w14:textId="26DD89D1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35BA8929" w14:textId="7FA2707A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3D067357" w14:textId="6BFBA6AD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5055413A" w14:textId="3B83A9C5" w:rsidTr="005D4A6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F6F5A5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prax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A8532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7 (55.5, 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14A93A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7 (51.2, 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ACFCA7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5 (53, 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2653956" w14:textId="1BFCE082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5FD3DB2D" w14:textId="4D98DC27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4514CA40" w14:textId="30362D6A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7C3827DD" w14:textId="499FD15E" w:rsidTr="005D4A6D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B4359E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AQ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79EFA7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79.3 (72.9, 8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EB99E2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87.6 (61.3, 9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7B4020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0.4 (89.3, 9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5580156" w14:textId="4F3D9CF0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659CE48A" w14:textId="23A319AB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B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132FCE01" w14:textId="29790B02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2F964F54" w14:textId="2BFEC173" w:rsidTr="002E229E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5E5182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repet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69A464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8.2 (7.4, 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D48B0F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8.2 (7.4, 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E7AC86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.4 (9.1, 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FD23DB7" w14:textId="09BA887F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bottom"/>
          </w:tcPr>
          <w:p w14:paraId="2926AE8B" w14:textId="46519685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80" w:type="dxa"/>
          </w:tcPr>
          <w:p w14:paraId="67501E62" w14:textId="23A81ADA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40964194" w14:textId="07AA8BFE" w:rsidTr="0022230E">
        <w:trPr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6E1CB0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animal fluency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4F573D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7 (4, 11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D2AE0E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8 (4, 1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6C2255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0 (8, 1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16DE927" w14:textId="5413136D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  <w:vAlign w:val="bottom"/>
          </w:tcPr>
          <w:p w14:paraId="2512D385" w14:textId="65F659D9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34C94273" w14:textId="031AEFD8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747DC" w:rsidRPr="001F012F" w14:paraId="6C0E7B44" w14:textId="280711F1" w:rsidTr="0022230E">
        <w:trPr>
          <w:jc w:val="center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5E9E62" w14:textId="77777777" w:rsidR="005747DC" w:rsidRPr="001F012F" w:rsidRDefault="005747DC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T word-wor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EF0AB7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8 (44, 49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7AE4A6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8 (47, 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A289CD" w14:textId="77777777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9 (46, 5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38D3A9D" w14:textId="7ADD2BA3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687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410F30A7" w14:textId="0BA51519" w:rsidR="005747DC" w:rsidRPr="005747DC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32480E10" w14:textId="3B6FF25B" w:rsidR="005747DC" w:rsidRPr="001F012F" w:rsidRDefault="005747DC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4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14:paraId="2851E344" w14:textId="77777777" w:rsidR="00CB072C" w:rsidRDefault="00CB072C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p w14:paraId="3E18D276" w14:textId="77777777" w:rsidR="00CB072C" w:rsidRDefault="00CB072C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p w14:paraId="250AAFE3" w14:textId="77777777" w:rsidR="002208FB" w:rsidRDefault="002208FB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tbl>
      <w:tblPr>
        <w:tblW w:w="72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710"/>
        <w:gridCol w:w="1440"/>
        <w:gridCol w:w="1350"/>
        <w:gridCol w:w="1080"/>
      </w:tblGrid>
      <w:tr w:rsidR="00341B06" w:rsidRPr="001F012F" w14:paraId="005C4D75" w14:textId="77777777" w:rsidTr="00532998">
        <w:trPr>
          <w:trHeight w:val="85"/>
          <w:jc w:val="center"/>
        </w:trPr>
        <w:tc>
          <w:tcPr>
            <w:tcW w:w="729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F33C48" w14:textId="160A0F36" w:rsidR="00341B06" w:rsidRPr="001F012F" w:rsidRDefault="00C66417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vPPA</w:t>
            </w:r>
            <w:proofErr w:type="spellEnd"/>
          </w:p>
        </w:tc>
      </w:tr>
      <w:tr w:rsidR="00341B06" w:rsidRPr="001F012F" w14:paraId="3D8EB0D5" w14:textId="77777777" w:rsidTr="00532998">
        <w:trPr>
          <w:jc w:val="center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1436ED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8C0F7E" w14:textId="77777777" w:rsidR="00341B06" w:rsidRDefault="00341B06" w:rsidP="00532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1</w:t>
            </w:r>
          </w:p>
          <w:p w14:paraId="623B447D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BF68F2" w14:textId="77777777" w:rsidR="00341B06" w:rsidRDefault="00341B06" w:rsidP="00532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2</w:t>
            </w:r>
          </w:p>
          <w:p w14:paraId="4829D738" w14:textId="77777777" w:rsidR="00341B06" w:rsidRPr="00ED3024" w:rsidRDefault="00341B06" w:rsidP="00532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0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247E1" w14:textId="77777777" w:rsidR="00341B06" w:rsidRDefault="00341B06" w:rsidP="00532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3</w:t>
            </w:r>
          </w:p>
          <w:p w14:paraId="0BFC2FA0" w14:textId="77777777" w:rsidR="00341B06" w:rsidRPr="000D781C" w:rsidRDefault="00341B06" w:rsidP="00532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78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BB908" w14:textId="77777777" w:rsidR="00341B06" w:rsidRDefault="00341B06" w:rsidP="00532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  <w:p w14:paraId="10B652AF" w14:textId="77777777" w:rsidR="00341B06" w:rsidRPr="00292A62" w:rsidRDefault="00341B06" w:rsidP="00532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2 3</w:t>
            </w:r>
          </w:p>
        </w:tc>
      </w:tr>
      <w:tr w:rsidR="00341B06" w:rsidRPr="001F012F" w14:paraId="31842BB2" w14:textId="77777777" w:rsidTr="00532998">
        <w:trPr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22AA21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E58A29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1F606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67.6 (58.6, 70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827AF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78.4 (73.4, 79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9746CE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5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341B06" w:rsidRPr="001F012F" w14:paraId="0B76A97E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8D23DB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A55A61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92290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.5 (3.1, 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FDAA8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.9 (1.5, 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7451E5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341B06" w:rsidRPr="001F012F" w14:paraId="07F94505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50FE72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3E33AE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17300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8 (13.5, 2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5AA36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21 (20, 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4F799C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341B06" w:rsidRPr="001F012F" w14:paraId="5D6C033B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D98C9D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S-UPDRS 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F41490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5B4A1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0 (0, 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F3B13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 (3.5, 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7A1B08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5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341B06" w:rsidRPr="001F012F" w14:paraId="40183D68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C4DC0F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P Rating Sc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3AD4F7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8ACF9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.5 (3, 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08A80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 (3.5, 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22E2A45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F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341B06" w:rsidRPr="001F012F" w14:paraId="0FB5B94F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F89C4A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RS Total v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90CE19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F81CE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384D2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 (0.5,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EB1C9F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F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341B06" w:rsidRPr="001F012F" w14:paraId="0274E5B8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92D25B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9CD1EA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DC437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5 (12, 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D5363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6 (15.5, 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104DBE7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F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341B06" w:rsidRPr="001F012F" w14:paraId="074D7B54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9D6B2E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25AB6B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DDAF9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0 (0, 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657A7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4CD694C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F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341B06" w:rsidRPr="001F012F" w14:paraId="736D8BA9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80FC97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tter fluency s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66F3BC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16D0F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6 (12, 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1924C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19 (18.5, 2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B629C6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F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341B06" w:rsidRPr="001F012F" w14:paraId="749E6678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93C09D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prax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51285E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86761D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6 (45, 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E19D0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59 (58, 5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2E13440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F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341B06" w:rsidRPr="001F012F" w14:paraId="58BB4145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CE0705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AQ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04DB8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24BE9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79.2 (63.2, 8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6E8BC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5.8 (95.2, 9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9B4BE4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5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341B06" w:rsidRPr="001F012F" w14:paraId="06568F02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C3CCEF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repet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99B0A2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A1F74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8.8 (7.4, 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356E7E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.2 (9.2, 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4DCD14E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4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341B06" w:rsidRPr="001F012F" w14:paraId="11D0A06A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B8E1E5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animal flue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BEE16F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B57F5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6.5 (2, 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A3CEE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9 (8.5, 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9031BB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4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341B06" w:rsidRPr="001F012F" w14:paraId="2C12EE19" w14:textId="77777777" w:rsidTr="00532998">
        <w:trPr>
          <w:jc w:val="center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A6AEF2" w14:textId="77777777" w:rsidR="00341B06" w:rsidRPr="001F012F" w:rsidRDefault="00341B06" w:rsidP="00532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T word-wor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922261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D9A03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38.5 (30.8, 43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A3676" w14:textId="77777777" w:rsidR="00341B06" w:rsidRPr="001F012F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sz w:val="18"/>
                <w:szCs w:val="18"/>
              </w:rPr>
              <w:t>42 (38.5, 4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51830C0" w14:textId="77777777" w:rsidR="00341B06" w:rsidRPr="00AE3577" w:rsidRDefault="00341B06" w:rsidP="00532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4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</w:tbl>
    <w:p w14:paraId="75E463D9" w14:textId="77777777" w:rsidR="0060039D" w:rsidRDefault="0060039D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p w14:paraId="3AB0CC12" w14:textId="77777777" w:rsidR="0060039D" w:rsidRDefault="0060039D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p w14:paraId="012A595C" w14:textId="77777777" w:rsidR="00341B06" w:rsidRDefault="00341B06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tbl>
      <w:tblPr>
        <w:tblW w:w="93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710"/>
        <w:gridCol w:w="1440"/>
        <w:gridCol w:w="1260"/>
        <w:gridCol w:w="1080"/>
        <w:gridCol w:w="1080"/>
        <w:gridCol w:w="1080"/>
      </w:tblGrid>
      <w:tr w:rsidR="0060039D" w:rsidRPr="001F012F" w14:paraId="41A21BC0" w14:textId="77777777" w:rsidTr="00FC3C92">
        <w:trPr>
          <w:trHeight w:val="85"/>
          <w:jc w:val="center"/>
        </w:trPr>
        <w:tc>
          <w:tcPr>
            <w:tcW w:w="720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CF77A4" w14:textId="48597621" w:rsidR="0060039D" w:rsidRPr="001F012F" w:rsidRDefault="0060039D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bvFTD</w:t>
            </w:r>
            <w:proofErr w:type="spellEnd"/>
            <w:r w:rsidR="000F16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E2D8FD8" w14:textId="77777777" w:rsidR="0060039D" w:rsidRPr="001F012F" w:rsidRDefault="0060039D" w:rsidP="002E22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4F40CF7" w14:textId="77777777" w:rsidR="0060039D" w:rsidRPr="001F012F" w:rsidRDefault="0060039D" w:rsidP="002E22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0039D" w:rsidRPr="001F012F" w14:paraId="3EC27380" w14:textId="77777777" w:rsidTr="00FC3C92">
        <w:trPr>
          <w:jc w:val="center"/>
        </w:trPr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0F5B30" w14:textId="77777777" w:rsidR="0060039D" w:rsidRPr="001F012F" w:rsidRDefault="0060039D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9EA05" w14:textId="77777777" w:rsidR="0060039D" w:rsidRDefault="0060039D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1</w:t>
            </w:r>
          </w:p>
          <w:p w14:paraId="0603BAC2" w14:textId="77777777" w:rsidR="0060039D" w:rsidRPr="001F012F" w:rsidRDefault="0060039D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04F1C" w14:textId="77777777" w:rsidR="0060039D" w:rsidRDefault="0060039D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2</w:t>
            </w:r>
          </w:p>
          <w:p w14:paraId="6A87CC92" w14:textId="56ED3B41" w:rsidR="0060039D" w:rsidRPr="001F012F" w:rsidRDefault="0060039D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BFF05A" w14:textId="77777777" w:rsidR="0060039D" w:rsidRDefault="0060039D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3</w:t>
            </w:r>
          </w:p>
          <w:p w14:paraId="3C749B71" w14:textId="3A5DD5F9" w:rsidR="0060039D" w:rsidRPr="001F012F" w:rsidRDefault="0060039D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C0382" w14:textId="77777777" w:rsidR="0060039D" w:rsidRPr="00292A62" w:rsidRDefault="0060039D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  <w:p w14:paraId="109F7AAE" w14:textId="77777777" w:rsidR="0060039D" w:rsidRPr="00292A62" w:rsidRDefault="0060039D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1 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3220A1" w14:textId="77777777" w:rsidR="0060039D" w:rsidRPr="00292A62" w:rsidRDefault="0060039D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  <w:p w14:paraId="0B1A9BE8" w14:textId="77777777" w:rsidR="0060039D" w:rsidRPr="00292A62" w:rsidRDefault="0060039D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1 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DBB779" w14:textId="77777777" w:rsidR="0060039D" w:rsidRPr="00292A62" w:rsidRDefault="0060039D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  <w:p w14:paraId="061A6C89" w14:textId="77777777" w:rsidR="0060039D" w:rsidRPr="00292A62" w:rsidRDefault="0060039D" w:rsidP="002E22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2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2 3</w:t>
            </w:r>
          </w:p>
        </w:tc>
      </w:tr>
      <w:tr w:rsidR="00171819" w:rsidRPr="001F012F" w14:paraId="4EB7094E" w14:textId="77777777" w:rsidTr="00C47CB3">
        <w:trPr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D5C406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CE01CE" w14:textId="04D60B3B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7 (55.7, 6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281DB2" w14:textId="297EDA68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 (58.7, 6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7F1AF" w14:textId="0D812DD1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2 (67.3, 74.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ECF8D02" w14:textId="2A33F504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6155AC" w14:textId="3956C796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020A06C" w14:textId="3F9AB78D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34A20718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ECC668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847227" w14:textId="110720DE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(2.3, 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1C0B00" w14:textId="518755DF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 (3.4, 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DEC7C2" w14:textId="306D5580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 (2.2, 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3A21F44" w14:textId="7747603F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4D96399C" w14:textId="51339FEE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172D0192" w14:textId="2D807BD5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07118E38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F70161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FCC207" w14:textId="5BA5CCE5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 (18, 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C4D93" w14:textId="0CA68C38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4.5, 1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28E1BD" w14:textId="6C7F1B05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5, 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368C144" w14:textId="0844500B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04CB0AA0" w14:textId="448B5084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7C634316" w14:textId="351B6B87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1FF15672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89AB1F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S-UPDRS 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76A79F" w14:textId="230E5E2C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, 1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092CB1" w14:textId="14775072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,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046966" w14:textId="37660066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2, 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14C6BDC" w14:textId="3FBF72EA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7BD2AFDC" w14:textId="2F9CB6BD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5CB17C10" w14:textId="77F8E904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03A7E9AB" w14:textId="77777777" w:rsidTr="002E229E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8E04B8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P Rating Sc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57CE40" w14:textId="6DCBC565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, 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904B10" w14:textId="425524C4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, 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9C682C" w14:textId="098D9914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3, 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F554524" w14:textId="2EA84856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754A48DF" w14:textId="599E8339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080" w:type="dxa"/>
          </w:tcPr>
          <w:p w14:paraId="3DDA8833" w14:textId="23102987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10F98498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BBF021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RS Total v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F805DE" w14:textId="753FF7A2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, 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05F45B" w14:textId="0F6A5F6C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,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7C37AE" w14:textId="43FED016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, 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070C1FC" w14:textId="08EBD01B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30CECE18" w14:textId="72BB510B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08C537C7" w14:textId="3E15E940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1999C016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6070A4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CE30F9" w14:textId="0AE11EC2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9.5, 1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39A1CB" w14:textId="4C7701D4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 (9.8, 1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009A5A" w14:textId="4070B64C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5.5, 1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62E2B9D" w14:textId="599B4C83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744BF35C" w14:textId="1720F9F3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20C3FBA6" w14:textId="69A2017B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231E6723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6AC8FC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AD3FD8" w14:textId="239AEAAD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2, 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770234" w14:textId="21E5668B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,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9C82B1" w14:textId="080852C4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0, 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94EBF87" w14:textId="35D319FA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5D16885D" w14:textId="6721A8EE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447A4E66" w14:textId="071FC599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51FFF182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677983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tter fluency s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AD8196" w14:textId="5819DD4C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9, 1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14005" w14:textId="352C6789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1, 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11C246" w14:textId="4861F312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 (9.8, 1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B56FC0E" w14:textId="7E98643B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23106C0C" w14:textId="115AA182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480DBC5C" w14:textId="68EC1FFF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180EB380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E0EB21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prax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A94832" w14:textId="33B22110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50, 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43A5FE" w14:textId="698DB7FF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58.5, 5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43D678" w14:textId="1C3D440B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43, 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9878139" w14:textId="374A3886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3E755A6C" w14:textId="5CF2B30B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371ABE99" w14:textId="45947A4A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2AEC2E09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08E6A8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AQ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85747F" w14:textId="373805D5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 (77.2, 9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3388D" w14:textId="0FEAC38A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7 (90.5, 9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2D6259" w14:textId="3848121B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6 (86.9, 9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22C41A" w14:textId="356747B8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57C9F621" w14:textId="65CB9D63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79F44446" w14:textId="6C243E00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560E194D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AEEBCE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repet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99242F" w14:textId="42E56A7B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Aptos Narrow" w:hAnsi="Aptos Narrow"/>
                <w:color w:val="000000"/>
                <w:sz w:val="18"/>
                <w:szCs w:val="18"/>
              </w:rPr>
              <w:t>9 (7.2, 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0E23ED" w14:textId="165F3F0B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Aptos Narrow" w:hAnsi="Aptos Narrow"/>
                <w:color w:val="000000"/>
                <w:sz w:val="18"/>
                <w:szCs w:val="18"/>
              </w:rPr>
              <w:t>9.6 (9.4, 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84F086" w14:textId="75522E8E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Aptos Narrow" w:hAnsi="Aptos Narrow"/>
                <w:color w:val="000000"/>
                <w:sz w:val="18"/>
                <w:szCs w:val="18"/>
              </w:rPr>
              <w:t>9.3 (8.8, 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00C0BB6" w14:textId="56372BEB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492A2673" w14:textId="4F61CA7C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7111E1BE" w14:textId="456B6D07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6EC20828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ED92BC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B animal fluency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23287D" w14:textId="278B4CCE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7, 13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D5165A" w14:textId="0D189670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 (11.2, 11.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C77DD1" w14:textId="314ACBC1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 (8.5, 11.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32B655" w14:textId="1D9CBA8D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3689BB03" w14:textId="75A1E9FC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</w:tcPr>
          <w:p w14:paraId="5CD83DA7" w14:textId="45427617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71819" w:rsidRPr="001F012F" w14:paraId="3103F58F" w14:textId="77777777" w:rsidTr="00C47CB3">
        <w:trPr>
          <w:jc w:val="center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BFD43A" w14:textId="77777777" w:rsidR="00171819" w:rsidRPr="001F012F" w:rsidRDefault="00171819" w:rsidP="002E22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1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T word-wor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3D8BE9" w14:textId="0BE13C94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48, 5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2D577D" w14:textId="07C178E0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43.5, 46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823B57" w14:textId="503CAA37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 (46.8, 48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72B45C8" w14:textId="20AD8772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6220E6F1" w14:textId="5F9A5AD0" w:rsidR="00171819" w:rsidRPr="0060039D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23488ADD" w14:textId="21B93450" w:rsidR="00171819" w:rsidRPr="001F012F" w:rsidRDefault="00171819" w:rsidP="002E2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9B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14:paraId="377865A0" w14:textId="77777777" w:rsidR="002208FB" w:rsidRDefault="002208FB" w:rsidP="002E229E">
      <w:pPr>
        <w:spacing w:line="480" w:lineRule="auto"/>
        <w:rPr>
          <w:rFonts w:ascii="Times New Roman" w:hAnsi="Times New Roman" w:cs="Times New Roman"/>
          <w:kern w:val="12"/>
        </w:rPr>
      </w:pPr>
      <w:bookmarkStart w:id="0" w:name="_GoBack"/>
      <w:bookmarkEnd w:id="0"/>
    </w:p>
    <w:p w14:paraId="37D7C21B" w14:textId="77777777" w:rsidR="002208FB" w:rsidRDefault="002208FB" w:rsidP="002E229E">
      <w:pPr>
        <w:spacing w:line="480" w:lineRule="auto"/>
        <w:rPr>
          <w:rFonts w:ascii="Times New Roman" w:hAnsi="Times New Roman" w:cs="Times New Roman"/>
          <w:kern w:val="12"/>
        </w:rPr>
      </w:pPr>
    </w:p>
    <w:p w14:paraId="2BFEB4B5" w14:textId="77777777" w:rsidR="00B739F7" w:rsidRPr="001F012F" w:rsidRDefault="00B739F7" w:rsidP="002E229E">
      <w:pPr>
        <w:rPr>
          <w:rFonts w:ascii="Times New Roman" w:hAnsi="Times New Roman" w:cs="Times New Roman"/>
          <w:sz w:val="18"/>
          <w:szCs w:val="18"/>
        </w:rPr>
      </w:pPr>
    </w:p>
    <w:p w14:paraId="3847D6D8" w14:textId="5BAC656C" w:rsidR="00134514" w:rsidRDefault="00134514" w:rsidP="002E229E">
      <w:pPr>
        <w:rPr>
          <w:rFonts w:ascii="Times New Roman" w:hAnsi="Times New Roman" w:cs="Times New Roman"/>
          <w:sz w:val="18"/>
          <w:szCs w:val="18"/>
        </w:rPr>
      </w:pPr>
    </w:p>
    <w:sectPr w:rsidR="00134514" w:rsidSect="0062352B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430FA7" w14:textId="77777777" w:rsidR="003A6702" w:rsidRDefault="003A6702" w:rsidP="0094200D">
      <w:pPr>
        <w:spacing w:after="0" w:line="240" w:lineRule="auto"/>
      </w:pPr>
      <w:r>
        <w:separator/>
      </w:r>
    </w:p>
  </w:endnote>
  <w:endnote w:type="continuationSeparator" w:id="0">
    <w:p w14:paraId="4C5D7735" w14:textId="77777777" w:rsidR="003A6702" w:rsidRDefault="003A6702" w:rsidP="00942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6AC768" w14:textId="77777777" w:rsidR="003A6702" w:rsidRDefault="003A6702" w:rsidP="0094200D">
      <w:pPr>
        <w:spacing w:after="0" w:line="240" w:lineRule="auto"/>
      </w:pPr>
      <w:r>
        <w:separator/>
      </w:r>
    </w:p>
  </w:footnote>
  <w:footnote w:type="continuationSeparator" w:id="0">
    <w:p w14:paraId="460024A4" w14:textId="77777777" w:rsidR="003A6702" w:rsidRDefault="003A6702" w:rsidP="009420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CE147" w14:textId="77777777" w:rsidR="001D1374" w:rsidRPr="00942B60" w:rsidRDefault="001D1374" w:rsidP="001D1374">
    <w:pPr>
      <w:pStyle w:val="Header"/>
      <w:jc w:val="center"/>
      <w:rPr>
        <w:i/>
        <w:iCs/>
      </w:rPr>
    </w:pPr>
    <w:r>
      <w:rPr>
        <w:i/>
        <w:iCs/>
      </w:rPr>
      <w:t>MRI-based clustering in FTD</w:t>
    </w:r>
  </w:p>
  <w:p w14:paraId="367D9AD0" w14:textId="77777777" w:rsidR="0094200D" w:rsidRDefault="009420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0F3"/>
    <w:rsid w:val="00001BFA"/>
    <w:rsid w:val="000211F1"/>
    <w:rsid w:val="0007608F"/>
    <w:rsid w:val="000A0DD8"/>
    <w:rsid w:val="000C32D4"/>
    <w:rsid w:val="000D781C"/>
    <w:rsid w:val="000E1D3B"/>
    <w:rsid w:val="000F1604"/>
    <w:rsid w:val="000F5DF9"/>
    <w:rsid w:val="000F6E92"/>
    <w:rsid w:val="00121ABA"/>
    <w:rsid w:val="00134514"/>
    <w:rsid w:val="00171819"/>
    <w:rsid w:val="001D1374"/>
    <w:rsid w:val="001F012F"/>
    <w:rsid w:val="002208FB"/>
    <w:rsid w:val="0027281E"/>
    <w:rsid w:val="00292A62"/>
    <w:rsid w:val="002E229E"/>
    <w:rsid w:val="002E299A"/>
    <w:rsid w:val="0032390A"/>
    <w:rsid w:val="00341B06"/>
    <w:rsid w:val="00350BFD"/>
    <w:rsid w:val="00364004"/>
    <w:rsid w:val="003A6702"/>
    <w:rsid w:val="003C6B6F"/>
    <w:rsid w:val="003C748D"/>
    <w:rsid w:val="003F36A7"/>
    <w:rsid w:val="004107E8"/>
    <w:rsid w:val="00411AC2"/>
    <w:rsid w:val="004B0FBC"/>
    <w:rsid w:val="004C0792"/>
    <w:rsid w:val="004F6990"/>
    <w:rsid w:val="00534C1C"/>
    <w:rsid w:val="0054694B"/>
    <w:rsid w:val="005509B0"/>
    <w:rsid w:val="00565A63"/>
    <w:rsid w:val="005747DC"/>
    <w:rsid w:val="005B264B"/>
    <w:rsid w:val="005D5CA9"/>
    <w:rsid w:val="005E4D1C"/>
    <w:rsid w:val="005E6641"/>
    <w:rsid w:val="00600304"/>
    <w:rsid w:val="0060039D"/>
    <w:rsid w:val="006106CC"/>
    <w:rsid w:val="0062352B"/>
    <w:rsid w:val="0064585F"/>
    <w:rsid w:val="00676C3C"/>
    <w:rsid w:val="006973F6"/>
    <w:rsid w:val="006C0A26"/>
    <w:rsid w:val="006E5BBB"/>
    <w:rsid w:val="00711767"/>
    <w:rsid w:val="00735A20"/>
    <w:rsid w:val="007576F2"/>
    <w:rsid w:val="00793789"/>
    <w:rsid w:val="00797CD6"/>
    <w:rsid w:val="007D1BD5"/>
    <w:rsid w:val="00812431"/>
    <w:rsid w:val="00845E19"/>
    <w:rsid w:val="008717E3"/>
    <w:rsid w:val="00897D81"/>
    <w:rsid w:val="008F3506"/>
    <w:rsid w:val="009135AC"/>
    <w:rsid w:val="00925B21"/>
    <w:rsid w:val="0094200D"/>
    <w:rsid w:val="009A1BFE"/>
    <w:rsid w:val="009A659A"/>
    <w:rsid w:val="009B20F3"/>
    <w:rsid w:val="009D0FB9"/>
    <w:rsid w:val="009F26F7"/>
    <w:rsid w:val="009F7331"/>
    <w:rsid w:val="00A42379"/>
    <w:rsid w:val="00A57452"/>
    <w:rsid w:val="00A86654"/>
    <w:rsid w:val="00AA2E32"/>
    <w:rsid w:val="00AA67D5"/>
    <w:rsid w:val="00AB2F93"/>
    <w:rsid w:val="00AD6226"/>
    <w:rsid w:val="00AE3577"/>
    <w:rsid w:val="00B61D9A"/>
    <w:rsid w:val="00B739F7"/>
    <w:rsid w:val="00B852A8"/>
    <w:rsid w:val="00B954DF"/>
    <w:rsid w:val="00B9591F"/>
    <w:rsid w:val="00BB0749"/>
    <w:rsid w:val="00BC6CBF"/>
    <w:rsid w:val="00BD2FB3"/>
    <w:rsid w:val="00C2623D"/>
    <w:rsid w:val="00C320C8"/>
    <w:rsid w:val="00C35BE0"/>
    <w:rsid w:val="00C66417"/>
    <w:rsid w:val="00C667B3"/>
    <w:rsid w:val="00CB072C"/>
    <w:rsid w:val="00CD5BB4"/>
    <w:rsid w:val="00CF2420"/>
    <w:rsid w:val="00CF787E"/>
    <w:rsid w:val="00CF7DA2"/>
    <w:rsid w:val="00D06A1B"/>
    <w:rsid w:val="00D16857"/>
    <w:rsid w:val="00D30D13"/>
    <w:rsid w:val="00D744E2"/>
    <w:rsid w:val="00D826B4"/>
    <w:rsid w:val="00DC705D"/>
    <w:rsid w:val="00DD5F3E"/>
    <w:rsid w:val="00E01A63"/>
    <w:rsid w:val="00E06316"/>
    <w:rsid w:val="00E07EDC"/>
    <w:rsid w:val="00E55B33"/>
    <w:rsid w:val="00E95494"/>
    <w:rsid w:val="00EA057F"/>
    <w:rsid w:val="00ED3024"/>
    <w:rsid w:val="00EF2130"/>
    <w:rsid w:val="00F02717"/>
    <w:rsid w:val="00F102F1"/>
    <w:rsid w:val="00F52CB5"/>
    <w:rsid w:val="00F53220"/>
    <w:rsid w:val="00F8562A"/>
    <w:rsid w:val="00FA33CA"/>
    <w:rsid w:val="00FC50E9"/>
    <w:rsid w:val="00FC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6E4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0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420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00D"/>
  </w:style>
  <w:style w:type="paragraph" w:styleId="Footer">
    <w:name w:val="footer"/>
    <w:basedOn w:val="Normal"/>
    <w:link w:val="FooterChar"/>
    <w:uiPriority w:val="99"/>
    <w:unhideWhenUsed/>
    <w:rsid w:val="009420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00D"/>
  </w:style>
  <w:style w:type="table" w:customStyle="1" w:styleId="GridTableLight">
    <w:name w:val="Grid Table Light"/>
    <w:basedOn w:val="TableNormal"/>
    <w:uiPriority w:val="40"/>
    <w:rsid w:val="009135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1Light">
    <w:name w:val="List Table 1 Light"/>
    <w:basedOn w:val="TableNormal"/>
    <w:uiPriority w:val="46"/>
    <w:rsid w:val="007D1B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534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PlainTable5">
    <w:name w:val="Plain Table 5"/>
    <w:basedOn w:val="TableNormal"/>
    <w:uiPriority w:val="45"/>
    <w:rsid w:val="00534C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5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E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E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E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E19"/>
    <w:rPr>
      <w:b/>
      <w:bCs/>
      <w:sz w:val="20"/>
      <w:szCs w:val="20"/>
    </w:rPr>
  </w:style>
  <w:style w:type="table" w:customStyle="1" w:styleId="ListTable6Colorful">
    <w:name w:val="List Table 6 Colorful"/>
    <w:basedOn w:val="TableNormal"/>
    <w:uiPriority w:val="51"/>
    <w:rsid w:val="0060039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6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0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420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00D"/>
  </w:style>
  <w:style w:type="paragraph" w:styleId="Footer">
    <w:name w:val="footer"/>
    <w:basedOn w:val="Normal"/>
    <w:link w:val="FooterChar"/>
    <w:uiPriority w:val="99"/>
    <w:unhideWhenUsed/>
    <w:rsid w:val="009420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00D"/>
  </w:style>
  <w:style w:type="table" w:customStyle="1" w:styleId="GridTableLight">
    <w:name w:val="Grid Table Light"/>
    <w:basedOn w:val="TableNormal"/>
    <w:uiPriority w:val="40"/>
    <w:rsid w:val="009135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1Light">
    <w:name w:val="List Table 1 Light"/>
    <w:basedOn w:val="TableNormal"/>
    <w:uiPriority w:val="46"/>
    <w:rsid w:val="007D1B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534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PlainTable5">
    <w:name w:val="Plain Table 5"/>
    <w:basedOn w:val="TableNormal"/>
    <w:uiPriority w:val="45"/>
    <w:rsid w:val="00534C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5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E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E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E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E19"/>
    <w:rPr>
      <w:b/>
      <w:bCs/>
      <w:sz w:val="20"/>
      <w:szCs w:val="20"/>
    </w:rPr>
  </w:style>
  <w:style w:type="table" w:customStyle="1" w:styleId="ListTable6Colorful">
    <w:name w:val="List Table 6 Colorful"/>
    <w:basedOn w:val="TableNormal"/>
    <w:uiPriority w:val="51"/>
    <w:rsid w:val="0060039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6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</TotalTime>
  <Pages>6</Pages>
  <Words>690</Words>
  <Characters>393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-Reilly, Neha, Ph.D.</dc:creator>
  <cp:keywords/>
  <dc:description/>
  <cp:lastModifiedBy>Vanitha E</cp:lastModifiedBy>
  <cp:revision>25</cp:revision>
  <dcterms:created xsi:type="dcterms:W3CDTF">2025-12-17T22:17:00Z</dcterms:created>
  <dcterms:modified xsi:type="dcterms:W3CDTF">2026-04-29T12:50:00Z</dcterms:modified>
</cp:coreProperties>
</file>